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F077F7" w14:textId="77777777" w:rsidR="00494473" w:rsidRDefault="00494473" w:rsidP="00091E8E">
      <w:pPr>
        <w:spacing w:line="240" w:lineRule="auto"/>
        <w:rPr>
          <w:b/>
          <w:lang w:val="en-US"/>
        </w:rPr>
      </w:pPr>
      <w:r w:rsidRPr="00091E8E">
        <w:rPr>
          <w:b/>
          <w:lang w:val="en-US"/>
        </w:rPr>
        <w:t>Supplementary data</w:t>
      </w:r>
      <w:r>
        <w:rPr>
          <w:b/>
          <w:lang w:val="en-US"/>
        </w:rPr>
        <w:t xml:space="preserve"> </w:t>
      </w:r>
    </w:p>
    <w:p w14:paraId="2B3B96CC" w14:textId="5659CC32" w:rsidR="005911A5" w:rsidRDefault="005911A5" w:rsidP="00091E8E">
      <w:pPr>
        <w:spacing w:line="240" w:lineRule="auto"/>
        <w:rPr>
          <w:lang w:val="en-US"/>
        </w:rPr>
      </w:pPr>
      <w:r>
        <w:rPr>
          <w:b/>
          <w:lang w:val="en-US"/>
        </w:rPr>
        <w:t xml:space="preserve">Table </w:t>
      </w:r>
      <w:r w:rsidR="000D1F69">
        <w:rPr>
          <w:b/>
          <w:lang w:val="en-US"/>
        </w:rPr>
        <w:t>S1</w:t>
      </w:r>
      <w:r w:rsidR="00D4706C" w:rsidRPr="009E72B5">
        <w:rPr>
          <w:b/>
          <w:lang w:val="en-US"/>
        </w:rPr>
        <w:t>.</w:t>
      </w:r>
      <w:r w:rsidR="00D4706C">
        <w:rPr>
          <w:lang w:val="en-US"/>
        </w:rPr>
        <w:t xml:space="preserve"> </w:t>
      </w:r>
      <w:r w:rsidR="005834F1">
        <w:rPr>
          <w:lang w:val="en-US"/>
        </w:rPr>
        <w:t>C</w:t>
      </w:r>
      <w:r w:rsidR="00D4706C">
        <w:rPr>
          <w:lang w:val="en-US"/>
        </w:rPr>
        <w:t>haracteristics</w:t>
      </w:r>
      <w:r w:rsidR="005834F1" w:rsidRPr="005834F1">
        <w:rPr>
          <w:lang w:val="en-US"/>
        </w:rPr>
        <w:t xml:space="preserve"> </w:t>
      </w:r>
      <w:r w:rsidR="005834F1">
        <w:rPr>
          <w:lang w:val="en-US"/>
        </w:rPr>
        <w:t xml:space="preserve">of </w:t>
      </w:r>
      <w:r w:rsidR="00535758">
        <w:rPr>
          <w:lang w:val="en-US"/>
        </w:rPr>
        <w:t>patients followed</w:t>
      </w:r>
      <w:r w:rsidR="00D4706C">
        <w:rPr>
          <w:lang w:val="en-US"/>
        </w:rPr>
        <w:t xml:space="preserve">-up </w:t>
      </w:r>
      <w:r w:rsidR="00F957D5">
        <w:rPr>
          <w:lang w:val="en-US"/>
        </w:rPr>
        <w:t xml:space="preserve">for </w:t>
      </w:r>
      <w:r w:rsidR="00D4706C">
        <w:rPr>
          <w:lang w:val="en-US"/>
        </w:rPr>
        <w:t>&gt;12 months</w:t>
      </w:r>
      <w:r w:rsidR="0009043A">
        <w:rPr>
          <w:lang w:val="en-US"/>
        </w:rPr>
        <w:t xml:space="preserve"> without progressive disease</w:t>
      </w:r>
    </w:p>
    <w:p w14:paraId="4C56425C" w14:textId="77777777" w:rsidR="00D4706C" w:rsidRDefault="00D4706C" w:rsidP="00091E8E">
      <w:pPr>
        <w:spacing w:line="240" w:lineRule="auto"/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Pr="004C1F41">
        <w:rPr>
          <w:i/>
          <w:lang w:val="en-US"/>
        </w:rPr>
        <w:t>n</w:t>
      </w:r>
      <w:r>
        <w:rPr>
          <w:lang w:val="en-US"/>
        </w:rPr>
        <w:t>=15</w:t>
      </w:r>
    </w:p>
    <w:p w14:paraId="3B1F9059" w14:textId="77777777" w:rsidR="0033062B" w:rsidRDefault="00D4706C" w:rsidP="00091E8E">
      <w:pPr>
        <w:spacing w:line="240" w:lineRule="auto"/>
        <w:rPr>
          <w:lang w:val="en-US"/>
        </w:rPr>
      </w:pPr>
      <w:r w:rsidRPr="005D7240">
        <w:rPr>
          <w:lang w:val="en-US"/>
        </w:rPr>
        <w:t xml:space="preserve">Age </w:t>
      </w:r>
      <w:r>
        <w:rPr>
          <w:lang w:val="en-US"/>
        </w:rPr>
        <w:t>(y</w:t>
      </w:r>
      <w:r w:rsidRPr="005D7240">
        <w:rPr>
          <w:lang w:val="en-US"/>
        </w:rPr>
        <w:t>)</w:t>
      </w:r>
      <w:r>
        <w:rPr>
          <w:lang w:val="en-US"/>
        </w:rPr>
        <w:t>, median (range)</w:t>
      </w:r>
      <w:r w:rsidRPr="005D7240">
        <w:rPr>
          <w:lang w:val="en-US"/>
        </w:rPr>
        <w:tab/>
      </w:r>
      <w:r w:rsidR="0033062B">
        <w:rPr>
          <w:lang w:val="en-US"/>
        </w:rPr>
        <w:tab/>
      </w:r>
      <w:r w:rsidR="0033062B">
        <w:rPr>
          <w:lang w:val="en-US"/>
        </w:rPr>
        <w:tab/>
        <w:t>66 (47-81)</w:t>
      </w:r>
      <w:r w:rsidR="0033062B">
        <w:rPr>
          <w:lang w:val="en-US"/>
        </w:rPr>
        <w:tab/>
      </w:r>
      <w:r w:rsidR="0033062B">
        <w:rPr>
          <w:lang w:val="en-US"/>
        </w:rPr>
        <w:tab/>
      </w:r>
      <w:r w:rsidR="0033062B">
        <w:rPr>
          <w:lang w:val="en-US"/>
        </w:rPr>
        <w:tab/>
      </w:r>
      <w:r w:rsidR="0033062B">
        <w:rPr>
          <w:lang w:val="en-US"/>
        </w:rPr>
        <w:tab/>
      </w:r>
      <w:r w:rsidR="0033062B">
        <w:rPr>
          <w:lang w:val="en-US"/>
        </w:rPr>
        <w:tab/>
      </w:r>
    </w:p>
    <w:p w14:paraId="44950312" w14:textId="6772D343" w:rsidR="00D4706C" w:rsidRDefault="00D4706C" w:rsidP="00091E8E">
      <w:pPr>
        <w:spacing w:line="240" w:lineRule="auto"/>
        <w:rPr>
          <w:lang w:val="en-US"/>
        </w:rPr>
      </w:pPr>
      <w:r>
        <w:rPr>
          <w:lang w:val="en-US"/>
        </w:rPr>
        <w:t>Histology</w:t>
      </w:r>
      <w:r>
        <w:rPr>
          <w:lang w:val="en-US"/>
        </w:rPr>
        <w:br/>
      </w:r>
      <w:r>
        <w:rPr>
          <w:lang w:val="en-US"/>
        </w:rPr>
        <w:tab/>
        <w:t xml:space="preserve">Lung NSCLC 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10 (66.5%)</w:t>
      </w:r>
      <w:r>
        <w:rPr>
          <w:lang w:val="en-US"/>
        </w:rPr>
        <w:br/>
      </w:r>
      <w:r>
        <w:rPr>
          <w:lang w:val="en-US"/>
        </w:rPr>
        <w:tab/>
        <w:t>Renal carcinoma</w:t>
      </w:r>
      <w:r>
        <w:rPr>
          <w:lang w:val="en-US"/>
        </w:rPr>
        <w:tab/>
      </w:r>
      <w:r>
        <w:rPr>
          <w:lang w:val="en-US"/>
        </w:rPr>
        <w:tab/>
        <w:t>1 (6.7%)</w:t>
      </w:r>
      <w:r>
        <w:rPr>
          <w:lang w:val="en-US"/>
        </w:rPr>
        <w:br/>
      </w:r>
      <w:r>
        <w:rPr>
          <w:lang w:val="en-US"/>
        </w:rPr>
        <w:tab/>
        <w:t xml:space="preserve">Hepatocellular 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1 (6.7%)</w:t>
      </w:r>
      <w:r>
        <w:rPr>
          <w:lang w:val="en-US"/>
        </w:rPr>
        <w:br/>
      </w:r>
      <w:r>
        <w:rPr>
          <w:lang w:val="en-US"/>
        </w:rPr>
        <w:tab/>
        <w:t>Neuroendocrine</w:t>
      </w:r>
      <w:r>
        <w:rPr>
          <w:lang w:val="en-US"/>
        </w:rPr>
        <w:tab/>
      </w:r>
      <w:r>
        <w:rPr>
          <w:lang w:val="en-US"/>
        </w:rPr>
        <w:tab/>
        <w:t>1 (6.7%)</w:t>
      </w:r>
      <w:r>
        <w:rPr>
          <w:lang w:val="en-US"/>
        </w:rPr>
        <w:br/>
      </w:r>
      <w:r>
        <w:rPr>
          <w:lang w:val="en-US"/>
        </w:rPr>
        <w:tab/>
        <w:t>Melanoma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1 (6.7%)</w:t>
      </w:r>
    </w:p>
    <w:p w14:paraId="3C0C679C" w14:textId="77777777" w:rsidR="007272D1" w:rsidRDefault="00D4706C" w:rsidP="00091E8E">
      <w:pPr>
        <w:spacing w:after="0" w:line="360" w:lineRule="auto"/>
        <w:ind w:firstLine="708"/>
        <w:rPr>
          <w:lang w:val="en-US"/>
        </w:rPr>
      </w:pPr>
      <w:r>
        <w:rPr>
          <w:lang w:val="en-US"/>
        </w:rPr>
        <w:t>Endometrial carcinoma</w:t>
      </w:r>
      <w:r>
        <w:rPr>
          <w:lang w:val="en-US"/>
        </w:rPr>
        <w:tab/>
      </w:r>
      <w:r>
        <w:rPr>
          <w:lang w:val="en-US"/>
        </w:rPr>
        <w:tab/>
        <w:t>1 (6.7%)</w:t>
      </w:r>
      <w:r>
        <w:rPr>
          <w:lang w:val="en-US"/>
        </w:rPr>
        <w:br/>
      </w:r>
      <w:proofErr w:type="spellStart"/>
      <w:r>
        <w:rPr>
          <w:lang w:val="en-US"/>
        </w:rPr>
        <w:t>Oligocategory</w:t>
      </w:r>
      <w:proofErr w:type="spellEnd"/>
      <w:r w:rsidR="00FC51FA">
        <w:rPr>
          <w:lang w:val="en-US"/>
        </w:rPr>
        <w:t xml:space="preserve"> (as per ESTRO-ASTRO consensus definitions) </w:t>
      </w:r>
      <w:r>
        <w:rPr>
          <w:lang w:val="en-US"/>
        </w:rPr>
        <w:br/>
      </w:r>
      <w:r>
        <w:rPr>
          <w:lang w:val="en-US"/>
        </w:rPr>
        <w:tab/>
        <w:t>Synchronous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3 (20.0%)</w:t>
      </w:r>
      <w:r>
        <w:rPr>
          <w:lang w:val="en-US"/>
        </w:rPr>
        <w:tab/>
      </w:r>
      <w:r>
        <w:rPr>
          <w:lang w:val="en-US"/>
        </w:rPr>
        <w:br/>
      </w:r>
      <w:r>
        <w:rPr>
          <w:lang w:val="en-US"/>
        </w:rPr>
        <w:tab/>
        <w:t>Meta-</w:t>
      </w:r>
      <w:proofErr w:type="spellStart"/>
      <w:r>
        <w:rPr>
          <w:lang w:val="en-US"/>
        </w:rPr>
        <w:t>oligorecurrence</w:t>
      </w:r>
      <w:proofErr w:type="spellEnd"/>
      <w:r>
        <w:rPr>
          <w:lang w:val="en-US"/>
        </w:rPr>
        <w:tab/>
      </w:r>
      <w:r>
        <w:rPr>
          <w:lang w:val="en-US"/>
        </w:rPr>
        <w:tab/>
        <w:t>3 (20.0%)</w:t>
      </w:r>
      <w:r>
        <w:rPr>
          <w:lang w:val="en-US"/>
        </w:rPr>
        <w:br/>
      </w:r>
      <w:r>
        <w:rPr>
          <w:lang w:val="en-US"/>
        </w:rPr>
        <w:tab/>
        <w:t xml:space="preserve">Repeat </w:t>
      </w:r>
      <w:proofErr w:type="spellStart"/>
      <w:r>
        <w:rPr>
          <w:lang w:val="en-US"/>
        </w:rPr>
        <w:t>oligoprogression</w:t>
      </w:r>
      <w:proofErr w:type="spellEnd"/>
      <w:r>
        <w:rPr>
          <w:lang w:val="en-US"/>
        </w:rPr>
        <w:tab/>
        <w:t>9 (60.0%)</w:t>
      </w:r>
      <w:r>
        <w:rPr>
          <w:lang w:val="en-US"/>
        </w:rPr>
        <w:br/>
        <w:t>RT dose schedule</w:t>
      </w:r>
      <w:r>
        <w:rPr>
          <w:lang w:val="en-US"/>
        </w:rPr>
        <w:br/>
      </w:r>
      <w:r>
        <w:rPr>
          <w:lang w:val="en-US"/>
        </w:rPr>
        <w:tab/>
        <w:t xml:space="preserve">5x 10 </w:t>
      </w:r>
      <w:proofErr w:type="spellStart"/>
      <w:r>
        <w:rPr>
          <w:lang w:val="en-US"/>
        </w:rPr>
        <w:t>Gy</w:t>
      </w:r>
      <w:proofErr w:type="spellEnd"/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7 (46.8%)</w:t>
      </w:r>
      <w:r>
        <w:rPr>
          <w:lang w:val="en-US"/>
        </w:rPr>
        <w:br/>
      </w:r>
      <w:r>
        <w:rPr>
          <w:lang w:val="en-US"/>
        </w:rPr>
        <w:tab/>
        <w:t xml:space="preserve">3x 15 </w:t>
      </w:r>
      <w:proofErr w:type="spellStart"/>
      <w:r>
        <w:rPr>
          <w:lang w:val="en-US"/>
        </w:rPr>
        <w:t>Gy</w:t>
      </w:r>
      <w:proofErr w:type="spellEnd"/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2 (13.3%)</w:t>
      </w:r>
      <w:r>
        <w:rPr>
          <w:lang w:val="en-US"/>
        </w:rPr>
        <w:br/>
      </w:r>
      <w:r>
        <w:rPr>
          <w:lang w:val="en-US"/>
        </w:rPr>
        <w:tab/>
        <w:t xml:space="preserve">1x 24 </w:t>
      </w:r>
      <w:proofErr w:type="spellStart"/>
      <w:r>
        <w:rPr>
          <w:lang w:val="en-US"/>
        </w:rPr>
        <w:t>Gy</w:t>
      </w:r>
      <w:proofErr w:type="spellEnd"/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2 (13.3%)</w:t>
      </w:r>
      <w:r>
        <w:rPr>
          <w:lang w:val="en-US"/>
        </w:rPr>
        <w:br/>
      </w:r>
      <w:r>
        <w:rPr>
          <w:lang w:val="en-US"/>
        </w:rPr>
        <w:tab/>
        <w:t xml:space="preserve">3x 8 </w:t>
      </w:r>
      <w:proofErr w:type="spellStart"/>
      <w:r>
        <w:rPr>
          <w:lang w:val="en-US"/>
        </w:rPr>
        <w:t>Gy</w:t>
      </w:r>
      <w:proofErr w:type="spellEnd"/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2 (13.3%)</w:t>
      </w:r>
      <w:r>
        <w:rPr>
          <w:lang w:val="en-US"/>
        </w:rPr>
        <w:br/>
      </w:r>
      <w:r>
        <w:rPr>
          <w:lang w:val="en-US"/>
        </w:rPr>
        <w:tab/>
        <w:t xml:space="preserve">5x 8 </w:t>
      </w:r>
      <w:proofErr w:type="spellStart"/>
      <w:r>
        <w:rPr>
          <w:lang w:val="en-US"/>
        </w:rPr>
        <w:t>Gy</w:t>
      </w:r>
      <w:proofErr w:type="spellEnd"/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2 (13.3</w:t>
      </w:r>
      <w:r w:rsidRPr="00921DF6">
        <w:rPr>
          <w:lang w:val="en-US"/>
        </w:rPr>
        <w:t>%)</w:t>
      </w:r>
      <w:r w:rsidRPr="00921DF6">
        <w:rPr>
          <w:lang w:val="en-US"/>
        </w:rPr>
        <w:br/>
        <w:t>BED &gt;100</w:t>
      </w:r>
      <w:r w:rsidRPr="00921DF6">
        <w:rPr>
          <w:lang w:val="en-US"/>
        </w:rPr>
        <w:tab/>
      </w:r>
      <w:r w:rsidRPr="00921DF6">
        <w:rPr>
          <w:lang w:val="en-US"/>
        </w:rPr>
        <w:tab/>
      </w:r>
      <w:r w:rsidR="00902487" w:rsidRPr="00921DF6">
        <w:rPr>
          <w:lang w:val="en-US"/>
        </w:rPr>
        <w:tab/>
      </w:r>
      <w:r w:rsidR="00902487" w:rsidRPr="00921DF6">
        <w:rPr>
          <w:lang w:val="en-US"/>
        </w:rPr>
        <w:tab/>
      </w:r>
      <w:r w:rsidRPr="00921DF6">
        <w:rPr>
          <w:lang w:val="en-US"/>
        </w:rPr>
        <w:t>9 (60.0%)</w:t>
      </w:r>
      <w:r w:rsidRPr="00921DF6">
        <w:rPr>
          <w:lang w:val="en-US"/>
        </w:rPr>
        <w:tab/>
      </w:r>
      <w:r w:rsidRPr="00921DF6">
        <w:rPr>
          <w:lang w:val="en-US"/>
        </w:rPr>
        <w:tab/>
      </w:r>
      <w:r w:rsidRPr="00921DF6">
        <w:rPr>
          <w:lang w:val="en-US"/>
        </w:rPr>
        <w:br/>
        <w:t>BED &gt;80</w:t>
      </w:r>
      <w:r w:rsidRPr="00921DF6">
        <w:rPr>
          <w:lang w:val="en-US"/>
        </w:rPr>
        <w:tab/>
      </w:r>
      <w:r w:rsidRPr="00921DF6">
        <w:rPr>
          <w:lang w:val="en-US"/>
        </w:rPr>
        <w:tab/>
      </w:r>
      <w:r w:rsidR="00902487" w:rsidRPr="00921DF6">
        <w:rPr>
          <w:lang w:val="en-US"/>
        </w:rPr>
        <w:tab/>
      </w:r>
      <w:r w:rsidR="00902487" w:rsidRPr="00921DF6">
        <w:rPr>
          <w:lang w:val="en-US"/>
        </w:rPr>
        <w:tab/>
      </w:r>
      <w:r w:rsidRPr="00921DF6">
        <w:rPr>
          <w:lang w:val="en-US"/>
        </w:rPr>
        <w:t>15 (100.0%)</w:t>
      </w:r>
    </w:p>
    <w:p w14:paraId="1CA4725C" w14:textId="35F2031D" w:rsidR="007272D1" w:rsidRPr="00506AB8" w:rsidRDefault="007272D1" w:rsidP="00091E8E">
      <w:pPr>
        <w:pStyle w:val="NoSpacing"/>
        <w:spacing w:line="360" w:lineRule="auto"/>
        <w:rPr>
          <w:lang w:val="en-US"/>
        </w:rPr>
      </w:pPr>
      <w:r w:rsidRPr="00506AB8">
        <w:rPr>
          <w:lang w:val="en-US"/>
        </w:rPr>
        <w:t>D1 (</w:t>
      </w:r>
      <w:proofErr w:type="spellStart"/>
      <w:r w:rsidRPr="00506AB8">
        <w:rPr>
          <w:lang w:val="en-US"/>
        </w:rPr>
        <w:t>Gy</w:t>
      </w:r>
      <w:proofErr w:type="spellEnd"/>
      <w:r w:rsidRPr="00506AB8">
        <w:rPr>
          <w:lang w:val="en-US"/>
        </w:rPr>
        <w:t>), mean (95% CI)</w:t>
      </w:r>
      <w:r w:rsidRPr="00506AB8">
        <w:rPr>
          <w:lang w:val="en-US"/>
        </w:rPr>
        <w:tab/>
      </w:r>
      <w:r w:rsidRPr="00506AB8">
        <w:rPr>
          <w:lang w:val="en-US"/>
        </w:rPr>
        <w:tab/>
      </w:r>
      <w:r w:rsidRPr="00506AB8">
        <w:rPr>
          <w:lang w:val="en-US"/>
        </w:rPr>
        <w:tab/>
      </w:r>
      <w:r w:rsidR="00777FF3" w:rsidRPr="00506AB8">
        <w:rPr>
          <w:lang w:val="en-US"/>
        </w:rPr>
        <w:t>44.4</w:t>
      </w:r>
      <w:r w:rsidR="00664063" w:rsidRPr="00506AB8">
        <w:rPr>
          <w:lang w:val="en-US"/>
        </w:rPr>
        <w:t xml:space="preserve"> (35.8-52.9)</w:t>
      </w:r>
    </w:p>
    <w:p w14:paraId="6BC3FD26" w14:textId="0D26DF44" w:rsidR="007272D1" w:rsidRPr="00506AB8" w:rsidRDefault="007272D1" w:rsidP="00091E8E">
      <w:pPr>
        <w:pStyle w:val="NoSpacing"/>
        <w:spacing w:line="360" w:lineRule="auto"/>
        <w:rPr>
          <w:lang w:val="en-US"/>
        </w:rPr>
      </w:pPr>
      <w:r w:rsidRPr="00506AB8">
        <w:rPr>
          <w:lang w:val="en-US"/>
        </w:rPr>
        <w:t>D95 (</w:t>
      </w:r>
      <w:proofErr w:type="spellStart"/>
      <w:r w:rsidRPr="00506AB8">
        <w:rPr>
          <w:lang w:val="en-US"/>
        </w:rPr>
        <w:t>Gy</w:t>
      </w:r>
      <w:proofErr w:type="spellEnd"/>
      <w:r w:rsidRPr="00506AB8">
        <w:rPr>
          <w:lang w:val="en-US"/>
        </w:rPr>
        <w:t>), mean 95% CI)</w:t>
      </w:r>
      <w:r w:rsidRPr="00506AB8">
        <w:rPr>
          <w:lang w:val="en-US"/>
        </w:rPr>
        <w:tab/>
      </w:r>
      <w:r w:rsidRPr="00506AB8">
        <w:rPr>
          <w:lang w:val="en-US"/>
        </w:rPr>
        <w:tab/>
      </w:r>
      <w:r w:rsidRPr="00506AB8">
        <w:rPr>
          <w:lang w:val="en-US"/>
        </w:rPr>
        <w:tab/>
      </w:r>
      <w:r w:rsidR="00777FF3" w:rsidRPr="00506AB8">
        <w:rPr>
          <w:lang w:val="en-US"/>
        </w:rPr>
        <w:t>35.4</w:t>
      </w:r>
      <w:r w:rsidR="00664063" w:rsidRPr="00506AB8">
        <w:rPr>
          <w:lang w:val="en-US"/>
        </w:rPr>
        <w:t xml:space="preserve"> (28.8-42.0)</w:t>
      </w:r>
    </w:p>
    <w:p w14:paraId="58D39C51" w14:textId="412103D8" w:rsidR="007272D1" w:rsidRPr="00506AB8" w:rsidRDefault="007272D1" w:rsidP="00091E8E">
      <w:pPr>
        <w:pStyle w:val="NoSpacing"/>
        <w:spacing w:line="360" w:lineRule="auto"/>
        <w:rPr>
          <w:lang w:val="en-US"/>
        </w:rPr>
      </w:pPr>
      <w:r w:rsidRPr="00506AB8">
        <w:rPr>
          <w:lang w:val="en-US"/>
        </w:rPr>
        <w:t>D99 (</w:t>
      </w:r>
      <w:proofErr w:type="spellStart"/>
      <w:r w:rsidRPr="00506AB8">
        <w:rPr>
          <w:lang w:val="en-US"/>
        </w:rPr>
        <w:t>Gy</w:t>
      </w:r>
      <w:proofErr w:type="spellEnd"/>
      <w:r w:rsidRPr="00506AB8">
        <w:rPr>
          <w:lang w:val="en-US"/>
        </w:rPr>
        <w:t>), mean 95% CI)</w:t>
      </w:r>
      <w:r w:rsidRPr="00506AB8">
        <w:rPr>
          <w:lang w:val="en-US"/>
        </w:rPr>
        <w:tab/>
      </w:r>
      <w:r w:rsidRPr="00506AB8">
        <w:rPr>
          <w:lang w:val="en-US"/>
        </w:rPr>
        <w:tab/>
      </w:r>
      <w:r w:rsidRPr="00506AB8">
        <w:rPr>
          <w:lang w:val="en-US"/>
        </w:rPr>
        <w:tab/>
      </w:r>
      <w:r w:rsidR="00664063" w:rsidRPr="00506AB8">
        <w:rPr>
          <w:lang w:val="en-US"/>
        </w:rPr>
        <w:t>31.4 (25.4-37.5)</w:t>
      </w:r>
    </w:p>
    <w:p w14:paraId="4920BB3F" w14:textId="71962EA0" w:rsidR="007272D1" w:rsidRPr="00506AB8" w:rsidRDefault="007272D1" w:rsidP="00091E8E">
      <w:pPr>
        <w:pStyle w:val="NoSpacing"/>
        <w:spacing w:line="360" w:lineRule="auto"/>
        <w:rPr>
          <w:lang w:val="en-US"/>
        </w:rPr>
      </w:pPr>
      <w:r w:rsidRPr="00506AB8">
        <w:rPr>
          <w:lang w:val="en-US"/>
        </w:rPr>
        <w:t xml:space="preserve">CCI, mean (95% CI) </w:t>
      </w:r>
      <w:r w:rsidRPr="00506AB8">
        <w:rPr>
          <w:lang w:val="en-US"/>
        </w:rPr>
        <w:tab/>
      </w:r>
      <w:r w:rsidRPr="00506AB8">
        <w:rPr>
          <w:lang w:val="en-US"/>
        </w:rPr>
        <w:tab/>
      </w:r>
      <w:r w:rsidR="00664063" w:rsidRPr="00506AB8">
        <w:rPr>
          <w:lang w:val="en-US"/>
        </w:rPr>
        <w:t xml:space="preserve"> </w:t>
      </w:r>
      <w:r w:rsidRPr="00506AB8">
        <w:rPr>
          <w:lang w:val="en-US"/>
        </w:rPr>
        <w:tab/>
      </w:r>
      <w:r w:rsidR="00777FF3" w:rsidRPr="00506AB8">
        <w:rPr>
          <w:lang w:val="en-US"/>
        </w:rPr>
        <w:t>0.88</w:t>
      </w:r>
      <w:r w:rsidR="00664063" w:rsidRPr="00506AB8">
        <w:rPr>
          <w:lang w:val="en-US"/>
        </w:rPr>
        <w:t xml:space="preserve"> (0.82-0.94)</w:t>
      </w:r>
    </w:p>
    <w:p w14:paraId="07BC4857" w14:textId="0B15B817" w:rsidR="007272D1" w:rsidRPr="00506AB8" w:rsidRDefault="007272D1" w:rsidP="00091E8E">
      <w:pPr>
        <w:pStyle w:val="NoSpacing"/>
        <w:spacing w:line="360" w:lineRule="auto"/>
        <w:rPr>
          <w:lang w:val="en-US"/>
        </w:rPr>
      </w:pPr>
      <w:r w:rsidRPr="00506AB8">
        <w:rPr>
          <w:lang w:val="en-US"/>
        </w:rPr>
        <w:t xml:space="preserve">CCI&gt;0.90, n (%) </w:t>
      </w:r>
      <w:r w:rsidRPr="00506AB8">
        <w:rPr>
          <w:lang w:val="en-US"/>
        </w:rPr>
        <w:tab/>
      </w:r>
      <w:r w:rsidRPr="00506AB8">
        <w:rPr>
          <w:lang w:val="en-US"/>
        </w:rPr>
        <w:tab/>
      </w:r>
      <w:r w:rsidRPr="00506AB8">
        <w:rPr>
          <w:lang w:val="en-US"/>
        </w:rPr>
        <w:tab/>
      </w:r>
      <w:r w:rsidRPr="00506AB8">
        <w:rPr>
          <w:lang w:val="en-US"/>
        </w:rPr>
        <w:tab/>
      </w:r>
      <w:r w:rsidR="00777FF3" w:rsidRPr="00506AB8">
        <w:rPr>
          <w:lang w:val="en-US"/>
        </w:rPr>
        <w:t>11 (73%)</w:t>
      </w:r>
    </w:p>
    <w:p w14:paraId="24EA14A3" w14:textId="4BBB2E45" w:rsidR="007272D1" w:rsidRPr="00506AB8" w:rsidRDefault="007272D1" w:rsidP="00091E8E">
      <w:pPr>
        <w:pStyle w:val="NoSpacing"/>
        <w:spacing w:line="360" w:lineRule="auto"/>
        <w:rPr>
          <w:lang w:val="en-US"/>
        </w:rPr>
      </w:pPr>
      <w:r w:rsidRPr="00506AB8">
        <w:rPr>
          <w:lang w:val="en-US"/>
        </w:rPr>
        <w:t xml:space="preserve">CCI&gt;0.96, n (%) </w:t>
      </w:r>
      <w:r w:rsidRPr="00506AB8">
        <w:rPr>
          <w:lang w:val="en-US"/>
        </w:rPr>
        <w:tab/>
      </w:r>
      <w:r w:rsidRPr="00506AB8">
        <w:rPr>
          <w:lang w:val="en-US"/>
        </w:rPr>
        <w:tab/>
      </w:r>
      <w:r w:rsidRPr="00506AB8">
        <w:rPr>
          <w:lang w:val="en-US"/>
        </w:rPr>
        <w:tab/>
      </w:r>
      <w:r w:rsidRPr="00506AB8">
        <w:rPr>
          <w:lang w:val="en-US"/>
        </w:rPr>
        <w:tab/>
      </w:r>
      <w:r w:rsidR="00777FF3" w:rsidRPr="00506AB8">
        <w:rPr>
          <w:lang w:val="en-US"/>
        </w:rPr>
        <w:t>2 (13%)</w:t>
      </w:r>
      <w:r w:rsidRPr="00506AB8">
        <w:rPr>
          <w:lang w:val="en-US"/>
        </w:rPr>
        <w:tab/>
      </w:r>
    </w:p>
    <w:p w14:paraId="23A3B1D7" w14:textId="6C95524F" w:rsidR="00D4706C" w:rsidRDefault="00D4706C" w:rsidP="00091E8E">
      <w:pPr>
        <w:pStyle w:val="NoSpacing"/>
        <w:spacing w:line="360" w:lineRule="auto"/>
        <w:rPr>
          <w:lang w:val="en-US"/>
        </w:rPr>
      </w:pPr>
      <w:r w:rsidRPr="00506AB8">
        <w:rPr>
          <w:lang w:val="en-US"/>
        </w:rPr>
        <w:t>IO within 3 months</w:t>
      </w:r>
      <w:r w:rsidRPr="00506AB8">
        <w:rPr>
          <w:lang w:val="en-US"/>
        </w:rPr>
        <w:tab/>
      </w:r>
      <w:r w:rsidR="00902487" w:rsidRPr="00506AB8">
        <w:rPr>
          <w:lang w:val="en-US"/>
        </w:rPr>
        <w:tab/>
      </w:r>
      <w:r w:rsidR="00902487" w:rsidRPr="00506AB8">
        <w:rPr>
          <w:lang w:val="en-US"/>
        </w:rPr>
        <w:tab/>
      </w:r>
      <w:r w:rsidR="00506AB8">
        <w:rPr>
          <w:lang w:val="en-US"/>
        </w:rPr>
        <w:t>8 (53.3</w:t>
      </w:r>
      <w:r w:rsidRPr="00506AB8">
        <w:rPr>
          <w:lang w:val="en-US"/>
        </w:rPr>
        <w:t>%)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br/>
        <w:t>Local control</w:t>
      </w:r>
      <w:r>
        <w:rPr>
          <w:lang w:val="en-US"/>
        </w:rPr>
        <w:br/>
      </w:r>
      <w:r>
        <w:rPr>
          <w:lang w:val="en-US"/>
        </w:rPr>
        <w:tab/>
        <w:t>Complete response</w:t>
      </w:r>
      <w:r>
        <w:rPr>
          <w:lang w:val="en-US"/>
        </w:rPr>
        <w:tab/>
      </w:r>
      <w:r w:rsidR="00902487">
        <w:rPr>
          <w:lang w:val="en-US"/>
        </w:rPr>
        <w:tab/>
      </w:r>
      <w:r>
        <w:rPr>
          <w:lang w:val="en-US"/>
        </w:rPr>
        <w:t>10 (66.7%)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br/>
      </w:r>
      <w:r>
        <w:rPr>
          <w:lang w:val="en-US"/>
        </w:rPr>
        <w:tab/>
        <w:t>Partial response</w:t>
      </w:r>
      <w:r>
        <w:rPr>
          <w:lang w:val="en-US"/>
        </w:rPr>
        <w:tab/>
      </w:r>
      <w:r w:rsidR="00902487">
        <w:rPr>
          <w:lang w:val="en-US"/>
        </w:rPr>
        <w:tab/>
      </w:r>
      <w:r>
        <w:rPr>
          <w:lang w:val="en-US"/>
        </w:rPr>
        <w:t>4 (26.7%)</w:t>
      </w:r>
    </w:p>
    <w:p w14:paraId="59EA58F3" w14:textId="706164B7" w:rsidR="00D4706C" w:rsidRDefault="00D4706C" w:rsidP="00091E8E">
      <w:pPr>
        <w:spacing w:line="360" w:lineRule="auto"/>
        <w:ind w:firstLine="708"/>
        <w:rPr>
          <w:lang w:val="en-US"/>
        </w:rPr>
      </w:pPr>
      <w:r>
        <w:rPr>
          <w:lang w:val="en-US"/>
        </w:rPr>
        <w:t>Stable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="00902487">
        <w:rPr>
          <w:lang w:val="en-US"/>
        </w:rPr>
        <w:tab/>
      </w:r>
      <w:r>
        <w:rPr>
          <w:lang w:val="en-US"/>
        </w:rPr>
        <w:t>1 (6.6%)</w:t>
      </w:r>
    </w:p>
    <w:p w14:paraId="0E6345EF" w14:textId="77777777" w:rsidR="00D4706C" w:rsidRDefault="00D4706C" w:rsidP="00091E8E">
      <w:pPr>
        <w:spacing w:line="360" w:lineRule="auto"/>
        <w:rPr>
          <w:lang w:val="en-US"/>
        </w:rPr>
      </w:pPr>
      <w:bookmarkStart w:id="0" w:name="_GoBack"/>
      <w:bookmarkEnd w:id="0"/>
    </w:p>
    <w:sectPr w:rsidR="00D4706C" w:rsidSect="007C6EBD">
      <w:footerReference w:type="default" r:id="rId8"/>
      <w:footerReference w:type="first" r:id="rId9"/>
      <w:pgSz w:w="11906" w:h="16838"/>
      <w:pgMar w:top="1417" w:right="1417" w:bottom="1417" w:left="1417" w:header="708" w:footer="708" w:gutter="0"/>
      <w:pgNumType w:start="0"/>
      <w:cols w:space="708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60258C" w16cex:dateUtc="2023-07-17T18:3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0BD4485" w16cid:durableId="28601438"/>
  <w16cid:commentId w16cid:paraId="1B64EE6E" w16cid:durableId="28601439"/>
  <w16cid:commentId w16cid:paraId="3AE91DED" w16cid:durableId="2860258C"/>
  <w16cid:commentId w16cid:paraId="55182EB8" w16cid:durableId="2860143A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0DC40A" w14:textId="77777777" w:rsidR="008510CF" w:rsidRDefault="008510CF" w:rsidP="00310B6C">
      <w:pPr>
        <w:spacing w:after="0" w:line="240" w:lineRule="auto"/>
      </w:pPr>
      <w:r>
        <w:separator/>
      </w:r>
    </w:p>
  </w:endnote>
  <w:endnote w:type="continuationSeparator" w:id="0">
    <w:p w14:paraId="1BF1F074" w14:textId="77777777" w:rsidR="008510CF" w:rsidRDefault="008510CF" w:rsidP="00310B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52293775"/>
      <w:docPartObj>
        <w:docPartGallery w:val="Page Numbers (Bottom of Page)"/>
        <w:docPartUnique/>
      </w:docPartObj>
    </w:sdtPr>
    <w:sdtEndPr/>
    <w:sdtContent>
      <w:p w14:paraId="06CFEDDC" w14:textId="74CD160D" w:rsidR="002C66B1" w:rsidRDefault="002C66B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D1F69">
          <w:rPr>
            <w:noProof/>
          </w:rPr>
          <w:t>1</w:t>
        </w:r>
        <w:r>
          <w:fldChar w:fldCharType="end"/>
        </w:r>
      </w:p>
    </w:sdtContent>
  </w:sdt>
  <w:p w14:paraId="2DEC2A11" w14:textId="77777777" w:rsidR="002C66B1" w:rsidRDefault="002C66B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23271928"/>
      <w:docPartObj>
        <w:docPartGallery w:val="Page Numbers (Bottom of Page)"/>
        <w:docPartUnique/>
      </w:docPartObj>
    </w:sdtPr>
    <w:sdtEndPr/>
    <w:sdtContent>
      <w:p w14:paraId="1DABAFCA" w14:textId="74D52340" w:rsidR="00CF7E0F" w:rsidRDefault="00CF7E0F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D1F69">
          <w:rPr>
            <w:noProof/>
          </w:rPr>
          <w:t>0</w:t>
        </w:r>
        <w:r>
          <w:fldChar w:fldCharType="end"/>
        </w:r>
      </w:p>
    </w:sdtContent>
  </w:sdt>
  <w:p w14:paraId="6A2497B8" w14:textId="77777777" w:rsidR="00CF7E0F" w:rsidRDefault="00CF7E0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7766411" w14:textId="77777777" w:rsidR="008510CF" w:rsidRDefault="008510CF" w:rsidP="00310B6C">
      <w:pPr>
        <w:spacing w:after="0" w:line="240" w:lineRule="auto"/>
      </w:pPr>
      <w:r>
        <w:separator/>
      </w:r>
    </w:p>
  </w:footnote>
  <w:footnote w:type="continuationSeparator" w:id="0">
    <w:p w14:paraId="12B86082" w14:textId="77777777" w:rsidR="008510CF" w:rsidRDefault="008510CF" w:rsidP="00310B6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0B2D84"/>
    <w:multiLevelType w:val="hybridMultilevel"/>
    <w:tmpl w:val="6F32294E"/>
    <w:lvl w:ilvl="0" w:tplc="E47ACE0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33877AA"/>
    <w:multiLevelType w:val="hybridMultilevel"/>
    <w:tmpl w:val="22DA559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FC2853"/>
    <w:multiLevelType w:val="hybridMultilevel"/>
    <w:tmpl w:val="3990D8E6"/>
    <w:lvl w:ilvl="0" w:tplc="1422B25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FB7B0A"/>
    <w:multiLevelType w:val="multilevel"/>
    <w:tmpl w:val="0A407F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DCA6654"/>
    <w:multiLevelType w:val="hybridMultilevel"/>
    <w:tmpl w:val="AD3C637E"/>
    <w:lvl w:ilvl="0" w:tplc="C346DCE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B8D5E66"/>
    <w:multiLevelType w:val="hybridMultilevel"/>
    <w:tmpl w:val="68FC1844"/>
    <w:lvl w:ilvl="0" w:tplc="596C152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FC0CA4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BC2270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C02221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DA82FD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0B6883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18EEA1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418DBC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1CE48A6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 w15:restartNumberingAfterBreak="0">
    <w:nsid w:val="40CF11C0"/>
    <w:multiLevelType w:val="hybridMultilevel"/>
    <w:tmpl w:val="97AC0B9A"/>
    <w:lvl w:ilvl="0" w:tplc="64406C3C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2F66DFC"/>
    <w:multiLevelType w:val="hybridMultilevel"/>
    <w:tmpl w:val="C5F4B2EE"/>
    <w:lvl w:ilvl="0" w:tplc="6456C80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7C850A8"/>
    <w:multiLevelType w:val="hybridMultilevel"/>
    <w:tmpl w:val="0108D2EC"/>
    <w:lvl w:ilvl="0" w:tplc="379473D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274D7B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43E4DF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00A9D5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C86FAB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872926A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D38C20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EA60FB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D14B04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9" w15:restartNumberingAfterBreak="0">
    <w:nsid w:val="581145E9"/>
    <w:multiLevelType w:val="hybridMultilevel"/>
    <w:tmpl w:val="461642DA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 w15:restartNumberingAfterBreak="0">
    <w:nsid w:val="5DCF0615"/>
    <w:multiLevelType w:val="hybridMultilevel"/>
    <w:tmpl w:val="202CBDBE"/>
    <w:lvl w:ilvl="0" w:tplc="B6C8BEB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37EEBB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A4E43E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3D4709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FD48CF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8F4919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5F4E4D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C9CFC6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7E87F8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 w15:restartNumberingAfterBreak="0">
    <w:nsid w:val="619D10D8"/>
    <w:multiLevelType w:val="multilevel"/>
    <w:tmpl w:val="E88E2C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5AC460D"/>
    <w:multiLevelType w:val="hybridMultilevel"/>
    <w:tmpl w:val="CAEAEFD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6D466B0"/>
    <w:multiLevelType w:val="hybridMultilevel"/>
    <w:tmpl w:val="5DE8065E"/>
    <w:lvl w:ilvl="0" w:tplc="BF26C02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2"/>
  </w:num>
  <w:num w:numId="3">
    <w:abstractNumId w:val="3"/>
  </w:num>
  <w:num w:numId="4">
    <w:abstractNumId w:val="10"/>
  </w:num>
  <w:num w:numId="5">
    <w:abstractNumId w:val="5"/>
  </w:num>
  <w:num w:numId="6">
    <w:abstractNumId w:val="8"/>
  </w:num>
  <w:num w:numId="7">
    <w:abstractNumId w:val="0"/>
  </w:num>
  <w:num w:numId="8">
    <w:abstractNumId w:val="2"/>
  </w:num>
  <w:num w:numId="9">
    <w:abstractNumId w:val="6"/>
  </w:num>
  <w:num w:numId="10">
    <w:abstractNumId w:val="7"/>
  </w:num>
  <w:num w:numId="11">
    <w:abstractNumId w:val="9"/>
  </w:num>
  <w:num w:numId="12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3"/>
  </w:num>
  <w:num w:numId="14">
    <w:abstractNumId w:val="4"/>
  </w:num>
  <w:num w:numId="1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Radiotherapy Oncology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x5dtwd5uf2fr0ewx0pvwx02s0zvexwv9vdr&quot;&gt;My EndNote Library ctRO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2&lt;/item&gt;&lt;item&gt;13&lt;/item&gt;&lt;item&gt;14&lt;/item&gt;&lt;item&gt;15&lt;/item&gt;&lt;item&gt;16&lt;/item&gt;&lt;item&gt;17&lt;/item&gt;&lt;item&gt;18&lt;/item&gt;&lt;item&gt;19&lt;/item&gt;&lt;/record-ids&gt;&lt;/item&gt;&lt;/Libraries&gt;"/>
  </w:docVars>
  <w:rsids>
    <w:rsidRoot w:val="00BE2711"/>
    <w:rsid w:val="00001341"/>
    <w:rsid w:val="0000268E"/>
    <w:rsid w:val="00002697"/>
    <w:rsid w:val="00002F52"/>
    <w:rsid w:val="00006BDE"/>
    <w:rsid w:val="000135E0"/>
    <w:rsid w:val="0001499C"/>
    <w:rsid w:val="00015995"/>
    <w:rsid w:val="00025593"/>
    <w:rsid w:val="00026DA0"/>
    <w:rsid w:val="00030AF4"/>
    <w:rsid w:val="00031180"/>
    <w:rsid w:val="00033285"/>
    <w:rsid w:val="00043865"/>
    <w:rsid w:val="000512D3"/>
    <w:rsid w:val="00055EDC"/>
    <w:rsid w:val="00057553"/>
    <w:rsid w:val="00057655"/>
    <w:rsid w:val="000577F5"/>
    <w:rsid w:val="000600E9"/>
    <w:rsid w:val="0006152F"/>
    <w:rsid w:val="00063A14"/>
    <w:rsid w:val="0006441A"/>
    <w:rsid w:val="000646F2"/>
    <w:rsid w:val="00070709"/>
    <w:rsid w:val="000715D2"/>
    <w:rsid w:val="000723F2"/>
    <w:rsid w:val="00073FC3"/>
    <w:rsid w:val="0007416B"/>
    <w:rsid w:val="0007652D"/>
    <w:rsid w:val="00081036"/>
    <w:rsid w:val="0008371D"/>
    <w:rsid w:val="0009043A"/>
    <w:rsid w:val="00091E8E"/>
    <w:rsid w:val="00096B3E"/>
    <w:rsid w:val="000975C1"/>
    <w:rsid w:val="000A20A8"/>
    <w:rsid w:val="000A25DA"/>
    <w:rsid w:val="000A4DB8"/>
    <w:rsid w:val="000A729C"/>
    <w:rsid w:val="000B0D4D"/>
    <w:rsid w:val="000B1279"/>
    <w:rsid w:val="000B215A"/>
    <w:rsid w:val="000B7C06"/>
    <w:rsid w:val="000C21CF"/>
    <w:rsid w:val="000C74A3"/>
    <w:rsid w:val="000D0A01"/>
    <w:rsid w:val="000D0AC4"/>
    <w:rsid w:val="000D1F69"/>
    <w:rsid w:val="000D1FA3"/>
    <w:rsid w:val="000D697F"/>
    <w:rsid w:val="000E1421"/>
    <w:rsid w:val="000E1695"/>
    <w:rsid w:val="000E24A0"/>
    <w:rsid w:val="000E2843"/>
    <w:rsid w:val="000E38AC"/>
    <w:rsid w:val="000E3F64"/>
    <w:rsid w:val="000F5838"/>
    <w:rsid w:val="00102493"/>
    <w:rsid w:val="001034E9"/>
    <w:rsid w:val="00107B8C"/>
    <w:rsid w:val="0011163C"/>
    <w:rsid w:val="00117E92"/>
    <w:rsid w:val="00120952"/>
    <w:rsid w:val="0012114B"/>
    <w:rsid w:val="00121798"/>
    <w:rsid w:val="00121980"/>
    <w:rsid w:val="00123A9B"/>
    <w:rsid w:val="0013590D"/>
    <w:rsid w:val="001371A3"/>
    <w:rsid w:val="00140DB0"/>
    <w:rsid w:val="001426FC"/>
    <w:rsid w:val="00143ECA"/>
    <w:rsid w:val="00144BB7"/>
    <w:rsid w:val="0015448A"/>
    <w:rsid w:val="00154903"/>
    <w:rsid w:val="00161E61"/>
    <w:rsid w:val="001622BE"/>
    <w:rsid w:val="00163D87"/>
    <w:rsid w:val="00165075"/>
    <w:rsid w:val="001768A5"/>
    <w:rsid w:val="00176B1D"/>
    <w:rsid w:val="001847D3"/>
    <w:rsid w:val="00185C4B"/>
    <w:rsid w:val="00185E48"/>
    <w:rsid w:val="0018660C"/>
    <w:rsid w:val="00186AD0"/>
    <w:rsid w:val="00186DDA"/>
    <w:rsid w:val="001873A5"/>
    <w:rsid w:val="00187ABF"/>
    <w:rsid w:val="00190084"/>
    <w:rsid w:val="00190175"/>
    <w:rsid w:val="00191301"/>
    <w:rsid w:val="001A12EA"/>
    <w:rsid w:val="001A1497"/>
    <w:rsid w:val="001A23B5"/>
    <w:rsid w:val="001A2C08"/>
    <w:rsid w:val="001A3302"/>
    <w:rsid w:val="001A361B"/>
    <w:rsid w:val="001B2180"/>
    <w:rsid w:val="001B2B0F"/>
    <w:rsid w:val="001B7FCA"/>
    <w:rsid w:val="001C0271"/>
    <w:rsid w:val="001C389B"/>
    <w:rsid w:val="001C3A5F"/>
    <w:rsid w:val="001C3FA8"/>
    <w:rsid w:val="001C78E5"/>
    <w:rsid w:val="001D04CF"/>
    <w:rsid w:val="001D72F9"/>
    <w:rsid w:val="001E0F8E"/>
    <w:rsid w:val="001E2435"/>
    <w:rsid w:val="001E27F9"/>
    <w:rsid w:val="001E3690"/>
    <w:rsid w:val="001E3701"/>
    <w:rsid w:val="001E4096"/>
    <w:rsid w:val="001E4949"/>
    <w:rsid w:val="001E5988"/>
    <w:rsid w:val="001F3B07"/>
    <w:rsid w:val="001F5840"/>
    <w:rsid w:val="00200AA8"/>
    <w:rsid w:val="0020206B"/>
    <w:rsid w:val="00203033"/>
    <w:rsid w:val="00207A36"/>
    <w:rsid w:val="00216E4D"/>
    <w:rsid w:val="00221C10"/>
    <w:rsid w:val="00221F49"/>
    <w:rsid w:val="00226090"/>
    <w:rsid w:val="002356F6"/>
    <w:rsid w:val="00241935"/>
    <w:rsid w:val="002422D9"/>
    <w:rsid w:val="00244595"/>
    <w:rsid w:val="00245A35"/>
    <w:rsid w:val="00250C3F"/>
    <w:rsid w:val="00254755"/>
    <w:rsid w:val="0025740C"/>
    <w:rsid w:val="00263E22"/>
    <w:rsid w:val="00263E8F"/>
    <w:rsid w:val="0026724B"/>
    <w:rsid w:val="00267A1D"/>
    <w:rsid w:val="002752CB"/>
    <w:rsid w:val="002814D4"/>
    <w:rsid w:val="00287684"/>
    <w:rsid w:val="00287A9B"/>
    <w:rsid w:val="00294543"/>
    <w:rsid w:val="002970FD"/>
    <w:rsid w:val="00297F25"/>
    <w:rsid w:val="002A3C67"/>
    <w:rsid w:val="002A42D4"/>
    <w:rsid w:val="002A6C07"/>
    <w:rsid w:val="002A7126"/>
    <w:rsid w:val="002B1EAF"/>
    <w:rsid w:val="002B66DC"/>
    <w:rsid w:val="002B7336"/>
    <w:rsid w:val="002C013C"/>
    <w:rsid w:val="002C0C7F"/>
    <w:rsid w:val="002C66B1"/>
    <w:rsid w:val="002D577D"/>
    <w:rsid w:val="002D5C5E"/>
    <w:rsid w:val="002D6F6E"/>
    <w:rsid w:val="002E7E8E"/>
    <w:rsid w:val="002F0374"/>
    <w:rsid w:val="002F51FC"/>
    <w:rsid w:val="002F6FE3"/>
    <w:rsid w:val="00301951"/>
    <w:rsid w:val="003020A2"/>
    <w:rsid w:val="003101E5"/>
    <w:rsid w:val="00310569"/>
    <w:rsid w:val="00310B6C"/>
    <w:rsid w:val="00310CC7"/>
    <w:rsid w:val="003110D6"/>
    <w:rsid w:val="0031110E"/>
    <w:rsid w:val="003111BD"/>
    <w:rsid w:val="00314028"/>
    <w:rsid w:val="00320786"/>
    <w:rsid w:val="00321B5A"/>
    <w:rsid w:val="00322908"/>
    <w:rsid w:val="003250D9"/>
    <w:rsid w:val="0033062B"/>
    <w:rsid w:val="003325EE"/>
    <w:rsid w:val="003346E3"/>
    <w:rsid w:val="00336007"/>
    <w:rsid w:val="00340AC1"/>
    <w:rsid w:val="003422D5"/>
    <w:rsid w:val="003434F2"/>
    <w:rsid w:val="003439FE"/>
    <w:rsid w:val="003440D1"/>
    <w:rsid w:val="00346878"/>
    <w:rsid w:val="0035367F"/>
    <w:rsid w:val="00353C54"/>
    <w:rsid w:val="00357527"/>
    <w:rsid w:val="0036172C"/>
    <w:rsid w:val="00362BB8"/>
    <w:rsid w:val="0036339B"/>
    <w:rsid w:val="00363ADB"/>
    <w:rsid w:val="003734AD"/>
    <w:rsid w:val="00373531"/>
    <w:rsid w:val="00374276"/>
    <w:rsid w:val="00375474"/>
    <w:rsid w:val="00375EDC"/>
    <w:rsid w:val="00377C5E"/>
    <w:rsid w:val="00377E66"/>
    <w:rsid w:val="00381415"/>
    <w:rsid w:val="00381538"/>
    <w:rsid w:val="003816BD"/>
    <w:rsid w:val="00382010"/>
    <w:rsid w:val="00384272"/>
    <w:rsid w:val="00384A21"/>
    <w:rsid w:val="00385178"/>
    <w:rsid w:val="003869AF"/>
    <w:rsid w:val="00386B76"/>
    <w:rsid w:val="00387BC9"/>
    <w:rsid w:val="00390303"/>
    <w:rsid w:val="0039195F"/>
    <w:rsid w:val="003A4D35"/>
    <w:rsid w:val="003A73CB"/>
    <w:rsid w:val="003B2DB2"/>
    <w:rsid w:val="003B36C7"/>
    <w:rsid w:val="003B72C5"/>
    <w:rsid w:val="003C097D"/>
    <w:rsid w:val="003C6251"/>
    <w:rsid w:val="003D0D24"/>
    <w:rsid w:val="003D78E5"/>
    <w:rsid w:val="003E0C8E"/>
    <w:rsid w:val="003E1426"/>
    <w:rsid w:val="003E3A41"/>
    <w:rsid w:val="003E41CB"/>
    <w:rsid w:val="003E4580"/>
    <w:rsid w:val="003E5DC4"/>
    <w:rsid w:val="003E7424"/>
    <w:rsid w:val="003F10BB"/>
    <w:rsid w:val="003F30B8"/>
    <w:rsid w:val="003F356D"/>
    <w:rsid w:val="003F4262"/>
    <w:rsid w:val="003F56F3"/>
    <w:rsid w:val="003F5DF4"/>
    <w:rsid w:val="004004B0"/>
    <w:rsid w:val="00402101"/>
    <w:rsid w:val="00406CCB"/>
    <w:rsid w:val="004072C8"/>
    <w:rsid w:val="00410D21"/>
    <w:rsid w:val="00411155"/>
    <w:rsid w:val="00411F5D"/>
    <w:rsid w:val="004153AD"/>
    <w:rsid w:val="00417DCF"/>
    <w:rsid w:val="00421EFB"/>
    <w:rsid w:val="0042372D"/>
    <w:rsid w:val="004246C0"/>
    <w:rsid w:val="00425A6C"/>
    <w:rsid w:val="00425E55"/>
    <w:rsid w:val="00430A56"/>
    <w:rsid w:val="00432AE5"/>
    <w:rsid w:val="0043626A"/>
    <w:rsid w:val="00440FCD"/>
    <w:rsid w:val="0044252A"/>
    <w:rsid w:val="00442F17"/>
    <w:rsid w:val="004437B4"/>
    <w:rsid w:val="00445480"/>
    <w:rsid w:val="00446E0D"/>
    <w:rsid w:val="004472F5"/>
    <w:rsid w:val="00447871"/>
    <w:rsid w:val="00451E30"/>
    <w:rsid w:val="00454210"/>
    <w:rsid w:val="00455F0B"/>
    <w:rsid w:val="00461678"/>
    <w:rsid w:val="004636EE"/>
    <w:rsid w:val="00463BCD"/>
    <w:rsid w:val="0046604C"/>
    <w:rsid w:val="004664FC"/>
    <w:rsid w:val="00473F61"/>
    <w:rsid w:val="00480C27"/>
    <w:rsid w:val="004819EC"/>
    <w:rsid w:val="0048505C"/>
    <w:rsid w:val="00485D6C"/>
    <w:rsid w:val="00494473"/>
    <w:rsid w:val="00494863"/>
    <w:rsid w:val="00495105"/>
    <w:rsid w:val="00497B8A"/>
    <w:rsid w:val="004A292A"/>
    <w:rsid w:val="004A430F"/>
    <w:rsid w:val="004A7B26"/>
    <w:rsid w:val="004B0A5F"/>
    <w:rsid w:val="004B1928"/>
    <w:rsid w:val="004B4F26"/>
    <w:rsid w:val="004C49AA"/>
    <w:rsid w:val="004C5D7F"/>
    <w:rsid w:val="004C6E22"/>
    <w:rsid w:val="004D0702"/>
    <w:rsid w:val="004D2ADD"/>
    <w:rsid w:val="004E1AF6"/>
    <w:rsid w:val="004E4822"/>
    <w:rsid w:val="004E5D8B"/>
    <w:rsid w:val="004E75D3"/>
    <w:rsid w:val="004F2077"/>
    <w:rsid w:val="004F3916"/>
    <w:rsid w:val="004F5C72"/>
    <w:rsid w:val="004F767B"/>
    <w:rsid w:val="005008E7"/>
    <w:rsid w:val="00500FA6"/>
    <w:rsid w:val="00503345"/>
    <w:rsid w:val="00504BAA"/>
    <w:rsid w:val="0050641D"/>
    <w:rsid w:val="00506AB8"/>
    <w:rsid w:val="005078F0"/>
    <w:rsid w:val="0051029E"/>
    <w:rsid w:val="00515F5D"/>
    <w:rsid w:val="005171C2"/>
    <w:rsid w:val="00525B8A"/>
    <w:rsid w:val="005277DA"/>
    <w:rsid w:val="0053044D"/>
    <w:rsid w:val="005305F0"/>
    <w:rsid w:val="0053349E"/>
    <w:rsid w:val="00534D8A"/>
    <w:rsid w:val="00535758"/>
    <w:rsid w:val="00535FB6"/>
    <w:rsid w:val="005424FA"/>
    <w:rsid w:val="0055061F"/>
    <w:rsid w:val="00562D51"/>
    <w:rsid w:val="00562ED0"/>
    <w:rsid w:val="00563786"/>
    <w:rsid w:val="00567FDE"/>
    <w:rsid w:val="00570739"/>
    <w:rsid w:val="00570DEF"/>
    <w:rsid w:val="00571033"/>
    <w:rsid w:val="005734AF"/>
    <w:rsid w:val="00576F1F"/>
    <w:rsid w:val="0057740E"/>
    <w:rsid w:val="00582D04"/>
    <w:rsid w:val="005834F1"/>
    <w:rsid w:val="005846AE"/>
    <w:rsid w:val="00585BBD"/>
    <w:rsid w:val="005911A5"/>
    <w:rsid w:val="00593141"/>
    <w:rsid w:val="005944F2"/>
    <w:rsid w:val="00596732"/>
    <w:rsid w:val="005A5306"/>
    <w:rsid w:val="005A674F"/>
    <w:rsid w:val="005B2622"/>
    <w:rsid w:val="005B3939"/>
    <w:rsid w:val="005C619E"/>
    <w:rsid w:val="005D0CDD"/>
    <w:rsid w:val="005D2BAA"/>
    <w:rsid w:val="005D2C63"/>
    <w:rsid w:val="005D6BEB"/>
    <w:rsid w:val="005D7C46"/>
    <w:rsid w:val="005E0097"/>
    <w:rsid w:val="005F0A00"/>
    <w:rsid w:val="005F2AE4"/>
    <w:rsid w:val="005F35C8"/>
    <w:rsid w:val="005F4850"/>
    <w:rsid w:val="005F6CFD"/>
    <w:rsid w:val="005F7867"/>
    <w:rsid w:val="005F7E8A"/>
    <w:rsid w:val="006029CC"/>
    <w:rsid w:val="00604B75"/>
    <w:rsid w:val="0060696F"/>
    <w:rsid w:val="006149FC"/>
    <w:rsid w:val="0061551B"/>
    <w:rsid w:val="00616711"/>
    <w:rsid w:val="006203E9"/>
    <w:rsid w:val="00621F6A"/>
    <w:rsid w:val="0062236E"/>
    <w:rsid w:val="00624B08"/>
    <w:rsid w:val="00630BF4"/>
    <w:rsid w:val="00635500"/>
    <w:rsid w:val="0063609F"/>
    <w:rsid w:val="006361A5"/>
    <w:rsid w:val="00643E92"/>
    <w:rsid w:val="006447E8"/>
    <w:rsid w:val="00645162"/>
    <w:rsid w:val="00653557"/>
    <w:rsid w:val="006539B2"/>
    <w:rsid w:val="00657180"/>
    <w:rsid w:val="0066261A"/>
    <w:rsid w:val="00663C4E"/>
    <w:rsid w:val="00664063"/>
    <w:rsid w:val="006641A3"/>
    <w:rsid w:val="00670787"/>
    <w:rsid w:val="0067543B"/>
    <w:rsid w:val="006775FF"/>
    <w:rsid w:val="0068119A"/>
    <w:rsid w:val="00683A96"/>
    <w:rsid w:val="00683E2B"/>
    <w:rsid w:val="00685398"/>
    <w:rsid w:val="00686603"/>
    <w:rsid w:val="00693171"/>
    <w:rsid w:val="006966D7"/>
    <w:rsid w:val="006A1309"/>
    <w:rsid w:val="006A5133"/>
    <w:rsid w:val="006B17BF"/>
    <w:rsid w:val="006B35F4"/>
    <w:rsid w:val="006B66DF"/>
    <w:rsid w:val="006B6751"/>
    <w:rsid w:val="006C04D8"/>
    <w:rsid w:val="006C0C11"/>
    <w:rsid w:val="006C0F07"/>
    <w:rsid w:val="006C1BE0"/>
    <w:rsid w:val="006C532E"/>
    <w:rsid w:val="006C5FC5"/>
    <w:rsid w:val="006C6887"/>
    <w:rsid w:val="006C7286"/>
    <w:rsid w:val="006D045A"/>
    <w:rsid w:val="006D2635"/>
    <w:rsid w:val="006D4B29"/>
    <w:rsid w:val="006D5E8D"/>
    <w:rsid w:val="006D666B"/>
    <w:rsid w:val="006D733D"/>
    <w:rsid w:val="006E0116"/>
    <w:rsid w:val="006E0B24"/>
    <w:rsid w:val="006E3A74"/>
    <w:rsid w:val="006E7147"/>
    <w:rsid w:val="006F3BAE"/>
    <w:rsid w:val="00703518"/>
    <w:rsid w:val="0070661A"/>
    <w:rsid w:val="00711CFE"/>
    <w:rsid w:val="00711D3C"/>
    <w:rsid w:val="00712E46"/>
    <w:rsid w:val="0071331C"/>
    <w:rsid w:val="00713988"/>
    <w:rsid w:val="007156F4"/>
    <w:rsid w:val="00715B47"/>
    <w:rsid w:val="00717C80"/>
    <w:rsid w:val="00721AF0"/>
    <w:rsid w:val="007272D1"/>
    <w:rsid w:val="007319A1"/>
    <w:rsid w:val="00731DE8"/>
    <w:rsid w:val="007321E6"/>
    <w:rsid w:val="00732C77"/>
    <w:rsid w:val="00733AE2"/>
    <w:rsid w:val="007363C6"/>
    <w:rsid w:val="007418C5"/>
    <w:rsid w:val="00742A90"/>
    <w:rsid w:val="00742E95"/>
    <w:rsid w:val="00743797"/>
    <w:rsid w:val="00745223"/>
    <w:rsid w:val="007501BE"/>
    <w:rsid w:val="00752B1F"/>
    <w:rsid w:val="007545E5"/>
    <w:rsid w:val="007601E5"/>
    <w:rsid w:val="007604BE"/>
    <w:rsid w:val="00762AAF"/>
    <w:rsid w:val="0076540A"/>
    <w:rsid w:val="00770034"/>
    <w:rsid w:val="0077246D"/>
    <w:rsid w:val="0077567C"/>
    <w:rsid w:val="007761EF"/>
    <w:rsid w:val="00777134"/>
    <w:rsid w:val="00777FF3"/>
    <w:rsid w:val="00780260"/>
    <w:rsid w:val="00793E70"/>
    <w:rsid w:val="007A479B"/>
    <w:rsid w:val="007B0577"/>
    <w:rsid w:val="007B2FCD"/>
    <w:rsid w:val="007B41A1"/>
    <w:rsid w:val="007B6DFC"/>
    <w:rsid w:val="007C2113"/>
    <w:rsid w:val="007C37C1"/>
    <w:rsid w:val="007C5528"/>
    <w:rsid w:val="007C5859"/>
    <w:rsid w:val="007C6064"/>
    <w:rsid w:val="007C6EBD"/>
    <w:rsid w:val="007C7345"/>
    <w:rsid w:val="007D7868"/>
    <w:rsid w:val="007D7A6A"/>
    <w:rsid w:val="007D7E43"/>
    <w:rsid w:val="007E0ED1"/>
    <w:rsid w:val="007E2BBD"/>
    <w:rsid w:val="007F0EDE"/>
    <w:rsid w:val="007F351D"/>
    <w:rsid w:val="007F3FA2"/>
    <w:rsid w:val="00805DC9"/>
    <w:rsid w:val="0080788D"/>
    <w:rsid w:val="00810FC8"/>
    <w:rsid w:val="00811277"/>
    <w:rsid w:val="00811ED8"/>
    <w:rsid w:val="00813CE8"/>
    <w:rsid w:val="00813D89"/>
    <w:rsid w:val="008167D1"/>
    <w:rsid w:val="00816A27"/>
    <w:rsid w:val="008170BD"/>
    <w:rsid w:val="008212EA"/>
    <w:rsid w:val="00832BA0"/>
    <w:rsid w:val="00836F8F"/>
    <w:rsid w:val="00845991"/>
    <w:rsid w:val="00846A79"/>
    <w:rsid w:val="00850B92"/>
    <w:rsid w:val="008510CF"/>
    <w:rsid w:val="008568E8"/>
    <w:rsid w:val="00864393"/>
    <w:rsid w:val="00867136"/>
    <w:rsid w:val="00870F38"/>
    <w:rsid w:val="00871906"/>
    <w:rsid w:val="008721A4"/>
    <w:rsid w:val="008815CC"/>
    <w:rsid w:val="00887069"/>
    <w:rsid w:val="008900FE"/>
    <w:rsid w:val="008915FC"/>
    <w:rsid w:val="00891B8F"/>
    <w:rsid w:val="008923D7"/>
    <w:rsid w:val="00892B34"/>
    <w:rsid w:val="00894DB3"/>
    <w:rsid w:val="00895E04"/>
    <w:rsid w:val="00896461"/>
    <w:rsid w:val="008967BF"/>
    <w:rsid w:val="00896FE0"/>
    <w:rsid w:val="00897F7A"/>
    <w:rsid w:val="008A2D25"/>
    <w:rsid w:val="008A4FDD"/>
    <w:rsid w:val="008A7C31"/>
    <w:rsid w:val="008B1AC2"/>
    <w:rsid w:val="008B245A"/>
    <w:rsid w:val="008C634D"/>
    <w:rsid w:val="008D0F11"/>
    <w:rsid w:val="008D1B49"/>
    <w:rsid w:val="008D2295"/>
    <w:rsid w:val="008D669E"/>
    <w:rsid w:val="008D7EA7"/>
    <w:rsid w:val="008E0D37"/>
    <w:rsid w:val="008E23A1"/>
    <w:rsid w:val="008E60DE"/>
    <w:rsid w:val="008E65B9"/>
    <w:rsid w:val="008F1109"/>
    <w:rsid w:val="008F1168"/>
    <w:rsid w:val="008F1C26"/>
    <w:rsid w:val="008F3E04"/>
    <w:rsid w:val="008F4468"/>
    <w:rsid w:val="008F4D7C"/>
    <w:rsid w:val="008F74CE"/>
    <w:rsid w:val="00900AA4"/>
    <w:rsid w:val="00902487"/>
    <w:rsid w:val="00903680"/>
    <w:rsid w:val="00910D2A"/>
    <w:rsid w:val="00912305"/>
    <w:rsid w:val="00915F23"/>
    <w:rsid w:val="00916D51"/>
    <w:rsid w:val="00917677"/>
    <w:rsid w:val="009203F0"/>
    <w:rsid w:val="009208C0"/>
    <w:rsid w:val="00921DF6"/>
    <w:rsid w:val="0092745A"/>
    <w:rsid w:val="00931944"/>
    <w:rsid w:val="00933441"/>
    <w:rsid w:val="00933AF7"/>
    <w:rsid w:val="00933F3C"/>
    <w:rsid w:val="009358E6"/>
    <w:rsid w:val="00942FAE"/>
    <w:rsid w:val="00944201"/>
    <w:rsid w:val="009456FE"/>
    <w:rsid w:val="0094792D"/>
    <w:rsid w:val="00950851"/>
    <w:rsid w:val="00954F01"/>
    <w:rsid w:val="00956E99"/>
    <w:rsid w:val="009602E9"/>
    <w:rsid w:val="00960425"/>
    <w:rsid w:val="009605F1"/>
    <w:rsid w:val="00965A1C"/>
    <w:rsid w:val="00970989"/>
    <w:rsid w:val="00971CE9"/>
    <w:rsid w:val="00975A78"/>
    <w:rsid w:val="009802CD"/>
    <w:rsid w:val="009845B3"/>
    <w:rsid w:val="00986543"/>
    <w:rsid w:val="009878F8"/>
    <w:rsid w:val="0099120A"/>
    <w:rsid w:val="00991296"/>
    <w:rsid w:val="00991A93"/>
    <w:rsid w:val="00993DBE"/>
    <w:rsid w:val="009958E6"/>
    <w:rsid w:val="00997293"/>
    <w:rsid w:val="009A2472"/>
    <w:rsid w:val="009A2CF6"/>
    <w:rsid w:val="009A44E2"/>
    <w:rsid w:val="009D0256"/>
    <w:rsid w:val="009D1A39"/>
    <w:rsid w:val="009D588D"/>
    <w:rsid w:val="009D68BC"/>
    <w:rsid w:val="009D6D47"/>
    <w:rsid w:val="009D7D16"/>
    <w:rsid w:val="009D7DCB"/>
    <w:rsid w:val="009E0F82"/>
    <w:rsid w:val="009E1E1B"/>
    <w:rsid w:val="009E385D"/>
    <w:rsid w:val="009E3BFC"/>
    <w:rsid w:val="009E3DFF"/>
    <w:rsid w:val="009E3FBF"/>
    <w:rsid w:val="009E439D"/>
    <w:rsid w:val="009E542F"/>
    <w:rsid w:val="009E59BA"/>
    <w:rsid w:val="009E61F0"/>
    <w:rsid w:val="009E72B5"/>
    <w:rsid w:val="009F2E8C"/>
    <w:rsid w:val="009F3920"/>
    <w:rsid w:val="00A0335C"/>
    <w:rsid w:val="00A03C40"/>
    <w:rsid w:val="00A07F7A"/>
    <w:rsid w:val="00A15A7E"/>
    <w:rsid w:val="00A220F4"/>
    <w:rsid w:val="00A23160"/>
    <w:rsid w:val="00A23721"/>
    <w:rsid w:val="00A24911"/>
    <w:rsid w:val="00A31041"/>
    <w:rsid w:val="00A3554D"/>
    <w:rsid w:val="00A4103F"/>
    <w:rsid w:val="00A4296A"/>
    <w:rsid w:val="00A43CF5"/>
    <w:rsid w:val="00A64950"/>
    <w:rsid w:val="00A66D14"/>
    <w:rsid w:val="00A707D3"/>
    <w:rsid w:val="00A70C31"/>
    <w:rsid w:val="00A7383E"/>
    <w:rsid w:val="00A770D6"/>
    <w:rsid w:val="00A81DB2"/>
    <w:rsid w:val="00A86555"/>
    <w:rsid w:val="00A86D86"/>
    <w:rsid w:val="00A878EB"/>
    <w:rsid w:val="00A903EA"/>
    <w:rsid w:val="00A9255B"/>
    <w:rsid w:val="00A93C51"/>
    <w:rsid w:val="00A94C3A"/>
    <w:rsid w:val="00A976F5"/>
    <w:rsid w:val="00AA05A7"/>
    <w:rsid w:val="00AA20E3"/>
    <w:rsid w:val="00AA2489"/>
    <w:rsid w:val="00AA2E06"/>
    <w:rsid w:val="00AA303A"/>
    <w:rsid w:val="00AA4F87"/>
    <w:rsid w:val="00AA5A80"/>
    <w:rsid w:val="00AA6B03"/>
    <w:rsid w:val="00AA6D6E"/>
    <w:rsid w:val="00AB210C"/>
    <w:rsid w:val="00AB3743"/>
    <w:rsid w:val="00AB3B60"/>
    <w:rsid w:val="00AC274C"/>
    <w:rsid w:val="00AC77EE"/>
    <w:rsid w:val="00AC7CDB"/>
    <w:rsid w:val="00AD270D"/>
    <w:rsid w:val="00AD4518"/>
    <w:rsid w:val="00AD67EF"/>
    <w:rsid w:val="00AE0667"/>
    <w:rsid w:val="00AE184E"/>
    <w:rsid w:val="00AE1EFA"/>
    <w:rsid w:val="00AE38EF"/>
    <w:rsid w:val="00AE4B74"/>
    <w:rsid w:val="00AF004B"/>
    <w:rsid w:val="00AF2D9A"/>
    <w:rsid w:val="00AF3034"/>
    <w:rsid w:val="00B005FB"/>
    <w:rsid w:val="00B00A4E"/>
    <w:rsid w:val="00B10546"/>
    <w:rsid w:val="00B12562"/>
    <w:rsid w:val="00B173A5"/>
    <w:rsid w:val="00B2040E"/>
    <w:rsid w:val="00B20694"/>
    <w:rsid w:val="00B25B6B"/>
    <w:rsid w:val="00B2700A"/>
    <w:rsid w:val="00B30744"/>
    <w:rsid w:val="00B37381"/>
    <w:rsid w:val="00B50C16"/>
    <w:rsid w:val="00B54352"/>
    <w:rsid w:val="00B54B04"/>
    <w:rsid w:val="00B56A0D"/>
    <w:rsid w:val="00B607A3"/>
    <w:rsid w:val="00B6134A"/>
    <w:rsid w:val="00B61936"/>
    <w:rsid w:val="00B623F3"/>
    <w:rsid w:val="00B67022"/>
    <w:rsid w:val="00B70A50"/>
    <w:rsid w:val="00B71783"/>
    <w:rsid w:val="00B71DB5"/>
    <w:rsid w:val="00B72157"/>
    <w:rsid w:val="00B73181"/>
    <w:rsid w:val="00B76476"/>
    <w:rsid w:val="00B801B4"/>
    <w:rsid w:val="00B92359"/>
    <w:rsid w:val="00B930EB"/>
    <w:rsid w:val="00B9476E"/>
    <w:rsid w:val="00B96013"/>
    <w:rsid w:val="00BB0ACF"/>
    <w:rsid w:val="00BB14FD"/>
    <w:rsid w:val="00BB5292"/>
    <w:rsid w:val="00BB7C91"/>
    <w:rsid w:val="00BC587E"/>
    <w:rsid w:val="00BC6D6A"/>
    <w:rsid w:val="00BD5578"/>
    <w:rsid w:val="00BD7091"/>
    <w:rsid w:val="00BE08F7"/>
    <w:rsid w:val="00BE097B"/>
    <w:rsid w:val="00BE2711"/>
    <w:rsid w:val="00BE4CC2"/>
    <w:rsid w:val="00BE7599"/>
    <w:rsid w:val="00BF1320"/>
    <w:rsid w:val="00BF1735"/>
    <w:rsid w:val="00BF2B36"/>
    <w:rsid w:val="00BF3471"/>
    <w:rsid w:val="00BF5BAE"/>
    <w:rsid w:val="00C0515C"/>
    <w:rsid w:val="00C05648"/>
    <w:rsid w:val="00C07940"/>
    <w:rsid w:val="00C1077F"/>
    <w:rsid w:val="00C11289"/>
    <w:rsid w:val="00C116F6"/>
    <w:rsid w:val="00C1251B"/>
    <w:rsid w:val="00C130C5"/>
    <w:rsid w:val="00C1658E"/>
    <w:rsid w:val="00C16A49"/>
    <w:rsid w:val="00C20E66"/>
    <w:rsid w:val="00C230C3"/>
    <w:rsid w:val="00C23813"/>
    <w:rsid w:val="00C24424"/>
    <w:rsid w:val="00C25987"/>
    <w:rsid w:val="00C26CD4"/>
    <w:rsid w:val="00C307AD"/>
    <w:rsid w:val="00C316F9"/>
    <w:rsid w:val="00C364E8"/>
    <w:rsid w:val="00C3791C"/>
    <w:rsid w:val="00C41D44"/>
    <w:rsid w:val="00C427E0"/>
    <w:rsid w:val="00C515C3"/>
    <w:rsid w:val="00C52A28"/>
    <w:rsid w:val="00C55DE4"/>
    <w:rsid w:val="00C63DAA"/>
    <w:rsid w:val="00C6616D"/>
    <w:rsid w:val="00C66833"/>
    <w:rsid w:val="00C709A7"/>
    <w:rsid w:val="00C73635"/>
    <w:rsid w:val="00C82115"/>
    <w:rsid w:val="00C82363"/>
    <w:rsid w:val="00C84D9C"/>
    <w:rsid w:val="00C86F65"/>
    <w:rsid w:val="00C9030C"/>
    <w:rsid w:val="00C923B6"/>
    <w:rsid w:val="00C93BFE"/>
    <w:rsid w:val="00C959D9"/>
    <w:rsid w:val="00CA21BB"/>
    <w:rsid w:val="00CA3508"/>
    <w:rsid w:val="00CA5687"/>
    <w:rsid w:val="00CA5FD5"/>
    <w:rsid w:val="00CA6248"/>
    <w:rsid w:val="00CA6E0A"/>
    <w:rsid w:val="00CA7150"/>
    <w:rsid w:val="00CB29AA"/>
    <w:rsid w:val="00CB3979"/>
    <w:rsid w:val="00CB4920"/>
    <w:rsid w:val="00CB778E"/>
    <w:rsid w:val="00CC1CCE"/>
    <w:rsid w:val="00CC20C2"/>
    <w:rsid w:val="00CC3744"/>
    <w:rsid w:val="00CC3FFE"/>
    <w:rsid w:val="00CC6B7B"/>
    <w:rsid w:val="00CD2146"/>
    <w:rsid w:val="00CD41DF"/>
    <w:rsid w:val="00CE319A"/>
    <w:rsid w:val="00CE6A02"/>
    <w:rsid w:val="00CF131E"/>
    <w:rsid w:val="00CF2034"/>
    <w:rsid w:val="00CF2DED"/>
    <w:rsid w:val="00CF7034"/>
    <w:rsid w:val="00CF7E0F"/>
    <w:rsid w:val="00D007FD"/>
    <w:rsid w:val="00D01F8A"/>
    <w:rsid w:val="00D0209E"/>
    <w:rsid w:val="00D0493B"/>
    <w:rsid w:val="00D0572E"/>
    <w:rsid w:val="00D10AC5"/>
    <w:rsid w:val="00D1133F"/>
    <w:rsid w:val="00D13568"/>
    <w:rsid w:val="00D172DC"/>
    <w:rsid w:val="00D21B41"/>
    <w:rsid w:val="00D22679"/>
    <w:rsid w:val="00D24A35"/>
    <w:rsid w:val="00D26E09"/>
    <w:rsid w:val="00D30CED"/>
    <w:rsid w:val="00D32D2F"/>
    <w:rsid w:val="00D32E52"/>
    <w:rsid w:val="00D34348"/>
    <w:rsid w:val="00D4247C"/>
    <w:rsid w:val="00D429F6"/>
    <w:rsid w:val="00D43618"/>
    <w:rsid w:val="00D4706C"/>
    <w:rsid w:val="00D54BF7"/>
    <w:rsid w:val="00D563C2"/>
    <w:rsid w:val="00D62D6E"/>
    <w:rsid w:val="00D62FB7"/>
    <w:rsid w:val="00D633BD"/>
    <w:rsid w:val="00D71E7A"/>
    <w:rsid w:val="00D736D1"/>
    <w:rsid w:val="00D74921"/>
    <w:rsid w:val="00D76215"/>
    <w:rsid w:val="00D84D4A"/>
    <w:rsid w:val="00D8503F"/>
    <w:rsid w:val="00D86642"/>
    <w:rsid w:val="00D87FED"/>
    <w:rsid w:val="00D91D0F"/>
    <w:rsid w:val="00D92BC6"/>
    <w:rsid w:val="00D949D9"/>
    <w:rsid w:val="00D9569D"/>
    <w:rsid w:val="00DA0164"/>
    <w:rsid w:val="00DA2F02"/>
    <w:rsid w:val="00DA38EF"/>
    <w:rsid w:val="00DA635E"/>
    <w:rsid w:val="00DB0F07"/>
    <w:rsid w:val="00DB304B"/>
    <w:rsid w:val="00DB4B9E"/>
    <w:rsid w:val="00DB5488"/>
    <w:rsid w:val="00DB665C"/>
    <w:rsid w:val="00DC1E56"/>
    <w:rsid w:val="00DC2A7F"/>
    <w:rsid w:val="00DC4883"/>
    <w:rsid w:val="00DC5ADE"/>
    <w:rsid w:val="00DC6365"/>
    <w:rsid w:val="00DC70A1"/>
    <w:rsid w:val="00DC7E17"/>
    <w:rsid w:val="00DD26F3"/>
    <w:rsid w:val="00DD5211"/>
    <w:rsid w:val="00DD787D"/>
    <w:rsid w:val="00DE223B"/>
    <w:rsid w:val="00DE283B"/>
    <w:rsid w:val="00DE3E07"/>
    <w:rsid w:val="00DE3FB8"/>
    <w:rsid w:val="00DE51FB"/>
    <w:rsid w:val="00DF09FE"/>
    <w:rsid w:val="00DF1C07"/>
    <w:rsid w:val="00DF40E8"/>
    <w:rsid w:val="00DF4BE1"/>
    <w:rsid w:val="00E00278"/>
    <w:rsid w:val="00E00A2F"/>
    <w:rsid w:val="00E0425A"/>
    <w:rsid w:val="00E07935"/>
    <w:rsid w:val="00E11DD0"/>
    <w:rsid w:val="00E15099"/>
    <w:rsid w:val="00E25A56"/>
    <w:rsid w:val="00E31B0F"/>
    <w:rsid w:val="00E34C6F"/>
    <w:rsid w:val="00E36AA9"/>
    <w:rsid w:val="00E36FA3"/>
    <w:rsid w:val="00E44E01"/>
    <w:rsid w:val="00E57F6B"/>
    <w:rsid w:val="00E60EF6"/>
    <w:rsid w:val="00E60F13"/>
    <w:rsid w:val="00E61512"/>
    <w:rsid w:val="00E6366D"/>
    <w:rsid w:val="00E6410A"/>
    <w:rsid w:val="00E673B5"/>
    <w:rsid w:val="00E67FC1"/>
    <w:rsid w:val="00E71B41"/>
    <w:rsid w:val="00E7353E"/>
    <w:rsid w:val="00E73661"/>
    <w:rsid w:val="00E736AF"/>
    <w:rsid w:val="00E7637A"/>
    <w:rsid w:val="00E77519"/>
    <w:rsid w:val="00E77656"/>
    <w:rsid w:val="00E90269"/>
    <w:rsid w:val="00E90720"/>
    <w:rsid w:val="00E923AC"/>
    <w:rsid w:val="00E943C4"/>
    <w:rsid w:val="00EA0367"/>
    <w:rsid w:val="00EA2794"/>
    <w:rsid w:val="00EA32F1"/>
    <w:rsid w:val="00EA4A22"/>
    <w:rsid w:val="00EA56A5"/>
    <w:rsid w:val="00EA7207"/>
    <w:rsid w:val="00EB0A23"/>
    <w:rsid w:val="00EB1915"/>
    <w:rsid w:val="00EB5128"/>
    <w:rsid w:val="00EB7258"/>
    <w:rsid w:val="00EB75E8"/>
    <w:rsid w:val="00EC0E2D"/>
    <w:rsid w:val="00EC1D8A"/>
    <w:rsid w:val="00EC6677"/>
    <w:rsid w:val="00ED0785"/>
    <w:rsid w:val="00ED0BD6"/>
    <w:rsid w:val="00ED29D7"/>
    <w:rsid w:val="00ED2E66"/>
    <w:rsid w:val="00ED2F02"/>
    <w:rsid w:val="00ED3C6D"/>
    <w:rsid w:val="00ED45FB"/>
    <w:rsid w:val="00ED673D"/>
    <w:rsid w:val="00EE116E"/>
    <w:rsid w:val="00EE1341"/>
    <w:rsid w:val="00EE16B3"/>
    <w:rsid w:val="00EE1995"/>
    <w:rsid w:val="00EE4630"/>
    <w:rsid w:val="00EE6EE4"/>
    <w:rsid w:val="00EE77CD"/>
    <w:rsid w:val="00EF0C9F"/>
    <w:rsid w:val="00EF1C3F"/>
    <w:rsid w:val="00EF2803"/>
    <w:rsid w:val="00EF410D"/>
    <w:rsid w:val="00EF5BA0"/>
    <w:rsid w:val="00EF79AF"/>
    <w:rsid w:val="00F034BF"/>
    <w:rsid w:val="00F04C2E"/>
    <w:rsid w:val="00F04D27"/>
    <w:rsid w:val="00F0543C"/>
    <w:rsid w:val="00F11D78"/>
    <w:rsid w:val="00F12632"/>
    <w:rsid w:val="00F17088"/>
    <w:rsid w:val="00F17E4D"/>
    <w:rsid w:val="00F319FD"/>
    <w:rsid w:val="00F3339C"/>
    <w:rsid w:val="00F40322"/>
    <w:rsid w:val="00F4096F"/>
    <w:rsid w:val="00F4684B"/>
    <w:rsid w:val="00F52B5A"/>
    <w:rsid w:val="00F56B5D"/>
    <w:rsid w:val="00F61433"/>
    <w:rsid w:val="00F61C25"/>
    <w:rsid w:val="00F62C3A"/>
    <w:rsid w:val="00F6660D"/>
    <w:rsid w:val="00F75574"/>
    <w:rsid w:val="00F769AE"/>
    <w:rsid w:val="00F77D1D"/>
    <w:rsid w:val="00F82E0B"/>
    <w:rsid w:val="00F855D4"/>
    <w:rsid w:val="00F921FB"/>
    <w:rsid w:val="00F923A4"/>
    <w:rsid w:val="00F92630"/>
    <w:rsid w:val="00F93DB8"/>
    <w:rsid w:val="00F94263"/>
    <w:rsid w:val="00F94825"/>
    <w:rsid w:val="00F957D5"/>
    <w:rsid w:val="00F95915"/>
    <w:rsid w:val="00FA0FFA"/>
    <w:rsid w:val="00FA21C4"/>
    <w:rsid w:val="00FA5782"/>
    <w:rsid w:val="00FB0F8E"/>
    <w:rsid w:val="00FB100F"/>
    <w:rsid w:val="00FB21E7"/>
    <w:rsid w:val="00FB36BE"/>
    <w:rsid w:val="00FB44B4"/>
    <w:rsid w:val="00FB551D"/>
    <w:rsid w:val="00FB6E2E"/>
    <w:rsid w:val="00FB70A7"/>
    <w:rsid w:val="00FC51FA"/>
    <w:rsid w:val="00FC5516"/>
    <w:rsid w:val="00FC57C0"/>
    <w:rsid w:val="00FC5A77"/>
    <w:rsid w:val="00FC731A"/>
    <w:rsid w:val="00FD0D56"/>
    <w:rsid w:val="00FD4EF4"/>
    <w:rsid w:val="00FD5CC4"/>
    <w:rsid w:val="00FD670F"/>
    <w:rsid w:val="00FD6CE4"/>
    <w:rsid w:val="00FE3154"/>
    <w:rsid w:val="00FF14FF"/>
    <w:rsid w:val="00FF40C5"/>
    <w:rsid w:val="00FF6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FF6B36"/>
  <w15:chartTrackingRefBased/>
  <w15:docId w15:val="{FA8DD9C3-A3E6-4D53-9F5B-61C95DB238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MS Mincho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1077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7543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10B6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0B6C"/>
  </w:style>
  <w:style w:type="paragraph" w:styleId="Footer">
    <w:name w:val="footer"/>
    <w:basedOn w:val="Normal"/>
    <w:link w:val="FooterChar"/>
    <w:uiPriority w:val="99"/>
    <w:unhideWhenUsed/>
    <w:rsid w:val="00310B6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0B6C"/>
  </w:style>
  <w:style w:type="paragraph" w:styleId="NoSpacing">
    <w:name w:val="No Spacing"/>
    <w:uiPriority w:val="1"/>
    <w:qFormat/>
    <w:rsid w:val="00310B6C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43E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3E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3E9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3E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3E9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3E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3E92"/>
    <w:rPr>
      <w:rFonts w:ascii="Segoe UI" w:hAnsi="Segoe UI" w:cs="Segoe UI"/>
      <w:sz w:val="18"/>
      <w:szCs w:val="18"/>
    </w:rPr>
  </w:style>
  <w:style w:type="character" w:customStyle="1" w:styleId="meta-citation-journal-name">
    <w:name w:val="meta-citation-journal-name"/>
    <w:basedOn w:val="DefaultParagraphFont"/>
    <w:rsid w:val="00933F3C"/>
  </w:style>
  <w:style w:type="character" w:customStyle="1" w:styleId="meta-citation">
    <w:name w:val="meta-citation"/>
    <w:basedOn w:val="DefaultParagraphFont"/>
    <w:rsid w:val="00933F3C"/>
  </w:style>
  <w:style w:type="character" w:customStyle="1" w:styleId="identifier">
    <w:name w:val="identifier"/>
    <w:basedOn w:val="DefaultParagraphFont"/>
    <w:rsid w:val="00ED2F02"/>
  </w:style>
  <w:style w:type="character" w:customStyle="1" w:styleId="id-label">
    <w:name w:val="id-label"/>
    <w:basedOn w:val="DefaultParagraphFont"/>
    <w:rsid w:val="00ED2F02"/>
  </w:style>
  <w:style w:type="character" w:customStyle="1" w:styleId="apple-converted-space">
    <w:name w:val="apple-converted-space"/>
    <w:basedOn w:val="DefaultParagraphFont"/>
    <w:rsid w:val="00ED2F02"/>
  </w:style>
  <w:style w:type="character" w:styleId="Hyperlink">
    <w:name w:val="Hyperlink"/>
    <w:basedOn w:val="DefaultParagraphFont"/>
    <w:uiPriority w:val="99"/>
    <w:unhideWhenUsed/>
    <w:rsid w:val="00ED2F02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77D1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77D1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77D1D"/>
    <w:rPr>
      <w:vertAlign w:val="superscript"/>
    </w:rPr>
  </w:style>
  <w:style w:type="paragraph" w:styleId="Revision">
    <w:name w:val="Revision"/>
    <w:hidden/>
    <w:uiPriority w:val="99"/>
    <w:semiHidden/>
    <w:rsid w:val="00411155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C55D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Heading1Char">
    <w:name w:val="Heading 1 Char"/>
    <w:basedOn w:val="DefaultParagraphFont"/>
    <w:link w:val="Heading1"/>
    <w:uiPriority w:val="9"/>
    <w:rsid w:val="00C1077F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463BCD"/>
    <w:pPr>
      <w:spacing w:after="0" w:line="240" w:lineRule="auto"/>
    </w:pPr>
    <w:rPr>
      <w:rFonts w:ascii="Calibri" w:eastAsiaTheme="minorHAns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63BCD"/>
    <w:rPr>
      <w:rFonts w:ascii="Calibri" w:eastAsiaTheme="minorHAnsi" w:hAnsi="Calibri"/>
      <w:szCs w:val="21"/>
    </w:rPr>
  </w:style>
  <w:style w:type="paragraph" w:customStyle="1" w:styleId="EndNoteBibliographyTitle">
    <w:name w:val="EndNote Bibliography Title"/>
    <w:basedOn w:val="Normal"/>
    <w:link w:val="EndNoteBibliographyTitleChar"/>
    <w:rsid w:val="00562ED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62ED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62ED0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62ED0"/>
    <w:rPr>
      <w:rFonts w:ascii="Calibri" w:hAnsi="Calibri" w:cs="Calibri"/>
      <w:noProof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142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13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0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83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8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37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997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72835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86402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24570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03794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44054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655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04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9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47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1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7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6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9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72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33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7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4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2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1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9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5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3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7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4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055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868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1977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342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29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6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7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2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8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4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74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25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7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1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676527">
          <w:marLeft w:val="547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943638">
          <w:marLeft w:val="547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8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>
  <b:Source>
    <b:Tag>nov</b:Tag>
    <b:SourceType>JournalArticle</b:SourceType>
    <b:Guid>{2630261D-C28D-4A29-84F1-81C62CCA988C}</b:Guid>
    <b:Author>
      <b:Author>
        <b:NameList>
          <b:Person>
            <b:Last>novello</b:Last>
          </b:Person>
        </b:NameList>
      </b:Author>
    </b:Author>
    <b:RefOrder>1</b:RefOrder>
  </b:Source>
</b:Sources>
</file>

<file path=customXml/itemProps1.xml><?xml version="1.0" encoding="utf-8"?>
<ds:datastoreItem xmlns:ds="http://schemas.openxmlformats.org/officeDocument/2006/customXml" ds:itemID="{4A9409A9-2D5D-4EDD-ACFC-567E1E1C8D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5</Characters>
  <Application>Microsoft Office Word</Application>
  <DocSecurity>0</DocSecurity>
  <Lines>7</Lines>
  <Paragraphs>2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VUmc</Company>
  <LinksUpToDate>false</LinksUpToDate>
  <CharactersWithSpaces>10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liet, C. van (Claire)</dc:creator>
  <cp:keywords/>
  <dc:description/>
  <cp:lastModifiedBy>Rajkumar Jayaraman</cp:lastModifiedBy>
  <cp:revision>3</cp:revision>
  <dcterms:created xsi:type="dcterms:W3CDTF">2023-09-15T16:33:00Z</dcterms:created>
  <dcterms:modified xsi:type="dcterms:W3CDTF">2023-09-26T1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957749426</vt:i4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 11th edi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7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 6th edition</vt:lpwstr>
  </property>
  <property fmtid="{D5CDD505-2E9C-101B-9397-08002B2CF9AE}" pid="11" name="Mendeley Recent Style Id 4_1">
    <vt:lpwstr>http://www.zotero.org/styles/harvard-cite-them-right</vt:lpwstr>
  </property>
  <property fmtid="{D5CDD505-2E9C-101B-9397-08002B2CF9AE}" pid="12" name="Mendeley Recent Style Name 4_1">
    <vt:lpwstr>Cite Them Right 10th edition - Harvard</vt:lpwstr>
  </property>
  <property fmtid="{D5CDD505-2E9C-101B-9397-08002B2CF9AE}" pid="13" name="Mendeley Recent Style Id 5_1">
    <vt:lpwstr>http://www.zotero.org/styles/ieee</vt:lpwstr>
  </property>
  <property fmtid="{D5CDD505-2E9C-101B-9397-08002B2CF9AE}" pid="14" name="Mendeley Recent Style Name 5_1">
    <vt:lpwstr>IEEE</vt:lpwstr>
  </property>
  <property fmtid="{D5CDD505-2E9C-101B-9397-08002B2CF9AE}" pid="15" name="Mendeley Recent Style Id 6_1">
    <vt:lpwstr>http://www.zotero.org/styles/modern-humanities-research-association</vt:lpwstr>
  </property>
  <property fmtid="{D5CDD505-2E9C-101B-9397-08002B2CF9AE}" pid="16" name="Mendeley Recent Style Name 6_1">
    <vt:lpwstr>Modern Humanities Research Association 3rd edition (note with bibliography)</vt:lpwstr>
  </property>
  <property fmtid="{D5CDD505-2E9C-101B-9397-08002B2CF9AE}" pid="17" name="Mendeley Recent Style Id 7_1">
    <vt:lpwstr>http://www.zotero.org/styles/modern-language-association</vt:lpwstr>
  </property>
  <property fmtid="{D5CDD505-2E9C-101B-9397-08002B2CF9AE}" pid="18" name="Mendeley Recent Style Name 7_1">
    <vt:lpwstr>Modern Language Association 8th edition</vt:lpwstr>
  </property>
  <property fmtid="{D5CDD505-2E9C-101B-9397-08002B2CF9AE}" pid="19" name="Mendeley Recent Style Id 8_1">
    <vt:lpwstr>http://www.zotero.org/styles/nature</vt:lpwstr>
  </property>
  <property fmtid="{D5CDD505-2E9C-101B-9397-08002B2CF9AE}" pid="20" name="Mendeley Recent Style Name 8_1">
    <vt:lpwstr>Nature</vt:lpwstr>
  </property>
  <property fmtid="{D5CDD505-2E9C-101B-9397-08002B2CF9AE}" pid="21" name="Mendeley Recent Style Id 9_1">
    <vt:lpwstr>http://www.zotero.org/styles/radiotherapy-and-oncology</vt:lpwstr>
  </property>
  <property fmtid="{D5CDD505-2E9C-101B-9397-08002B2CF9AE}" pid="22" name="Mendeley Recent Style Name 9_1">
    <vt:lpwstr>Radiotherapy and Oncology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f4c1ef19-fbc6-35f6-9b70-94ca10853669</vt:lpwstr>
  </property>
  <property fmtid="{D5CDD505-2E9C-101B-9397-08002B2CF9AE}" pid="25" name="Mendeley Citation Style_1">
    <vt:lpwstr>http://www.zotero.org/styles/radiotherapy-and-oncology</vt:lpwstr>
  </property>
</Properties>
</file>